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990A2" w14:textId="77777777" w:rsidR="001266D5" w:rsidRPr="00DC4FA9" w:rsidRDefault="001266D5" w:rsidP="001266D5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DC4FA9">
        <w:rPr>
          <w:rFonts w:asciiTheme="majorHAnsi" w:hAnsiTheme="majorHAnsi" w:cs="Arial"/>
          <w:b/>
          <w:sz w:val="20"/>
          <w:szCs w:val="20"/>
          <w:lang w:val="en-GB"/>
        </w:rPr>
        <w:t xml:space="preserve">Table </w:t>
      </w:r>
      <w:r>
        <w:rPr>
          <w:rFonts w:asciiTheme="majorHAnsi" w:hAnsiTheme="majorHAnsi" w:cs="Arial"/>
          <w:b/>
          <w:sz w:val="20"/>
          <w:szCs w:val="20"/>
          <w:lang w:val="en-GB"/>
        </w:rPr>
        <w:t>S2</w:t>
      </w:r>
      <w:r w:rsidRPr="00DC4FA9">
        <w:rPr>
          <w:rFonts w:asciiTheme="majorHAnsi" w:hAnsiTheme="majorHAnsi" w:cs="Arial"/>
          <w:b/>
          <w:sz w:val="20"/>
          <w:szCs w:val="20"/>
          <w:lang w:val="en-GB"/>
        </w:rPr>
        <w:t xml:space="preserve"> – qRT-PCR primers used in this study</w:t>
      </w:r>
    </w:p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2500"/>
        <w:gridCol w:w="3280"/>
      </w:tblGrid>
      <w:tr w:rsidR="00AA5677" w:rsidRPr="00AA5677" w14:paraId="7CCBAB23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C08C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B85E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Sequence (5’-3’)</w:t>
            </w:r>
          </w:p>
        </w:tc>
      </w:tr>
      <w:tr w:rsidR="00AA5677" w:rsidRPr="00AA5677" w14:paraId="37E5B96F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5860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6sTqm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273B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CCCGGGCCTTGTACACA</w:t>
            </w:r>
          </w:p>
        </w:tc>
      </w:tr>
      <w:tr w:rsidR="00AA5677" w:rsidRPr="00AA5677" w14:paraId="59D58AAF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973E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6sTqm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D6AD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CACTGGCTTCGGGTGTTA</w:t>
            </w:r>
          </w:p>
        </w:tc>
      </w:tr>
      <w:tr w:rsidR="00AA5677" w:rsidRPr="00AA5677" w14:paraId="4A5C5FB1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3243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’q12659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3A9C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ACCGGCCCACTAGTGAAAC</w:t>
            </w:r>
          </w:p>
        </w:tc>
      </w:tr>
      <w:tr w:rsidR="00AA5677" w:rsidRPr="00AA5677" w14:paraId="660A4611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EE27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’q12659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3ABD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GATGAAACCGCAGGTCAA</w:t>
            </w:r>
          </w:p>
        </w:tc>
      </w:tr>
      <w:tr w:rsidR="00AA5677" w:rsidRPr="00AA5677" w14:paraId="25D01895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D91C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’q12659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E655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GACCTGCGGTTTCATCCA</w:t>
            </w:r>
          </w:p>
        </w:tc>
      </w:tr>
      <w:tr w:rsidR="00AA5677" w:rsidRPr="00AA5677" w14:paraId="7D4AF258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CD78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'q12659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370E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GCACCGAGTCAGTTCACATTTA</w:t>
            </w:r>
          </w:p>
        </w:tc>
      </w:tr>
      <w:tr w:rsidR="00AA5677" w:rsidRPr="00AA5677" w14:paraId="4B756510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0724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658c </w:t>
            </w:r>
            <w:proofErr w:type="spellStart"/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qmF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BC95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GAAGCTTCACGAGCTGAGA</w:t>
            </w:r>
          </w:p>
        </w:tc>
      </w:tr>
      <w:tr w:rsidR="00AA5677" w:rsidRPr="00AA5677" w14:paraId="25FEF506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F4D8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658c </w:t>
            </w:r>
            <w:proofErr w:type="spellStart"/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qm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0118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CGCCTCTGCTATTGATGGA</w:t>
            </w:r>
          </w:p>
        </w:tc>
      </w:tr>
      <w:tr w:rsidR="00AA5677" w:rsidRPr="00AA5677" w14:paraId="4C7F10AB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B209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659cTqm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C85A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GCTGAAGCAGCGTGGAAT</w:t>
            </w:r>
          </w:p>
        </w:tc>
      </w:tr>
      <w:tr w:rsidR="00AA5677" w:rsidRPr="00AA5677" w14:paraId="60920D58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4025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659c </w:t>
            </w:r>
            <w:proofErr w:type="spellStart"/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qm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A4FA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TGTCCAGCAGTTTGCGATAGT</w:t>
            </w:r>
          </w:p>
        </w:tc>
      </w:tr>
      <w:tr w:rsidR="00AA5677" w:rsidRPr="00AA5677" w14:paraId="7260ACC8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D2FE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Rv3229c (DesA3) </w:t>
            </w:r>
            <w:proofErr w:type="spellStart"/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qmF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34F0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GCGCTGCGGTTCATG</w:t>
            </w:r>
          </w:p>
        </w:tc>
      </w:tr>
      <w:tr w:rsidR="00AA5677" w:rsidRPr="00AA5677" w14:paraId="3D78C66F" w14:textId="77777777" w:rsidTr="00AA567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6D72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Rv3229c (DesA3) </w:t>
            </w:r>
            <w:proofErr w:type="spellStart"/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qm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5A65" w14:textId="77777777" w:rsidR="00AA5677" w:rsidRPr="00AA5677" w:rsidRDefault="00AA5677" w:rsidP="00AA5677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A56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AGGTCCGGATAGAGGTGATG</w:t>
            </w:r>
          </w:p>
        </w:tc>
      </w:tr>
    </w:tbl>
    <w:p w14:paraId="2C898B33" w14:textId="77777777" w:rsidR="001266D5" w:rsidRPr="00465ECF" w:rsidRDefault="001266D5" w:rsidP="001266D5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14:paraId="33ADF593" w14:textId="77777777" w:rsidR="001266D5" w:rsidRPr="00465ECF" w:rsidRDefault="001266D5" w:rsidP="001266D5">
      <w:pPr>
        <w:widowControl w:val="0"/>
        <w:autoSpaceDE w:val="0"/>
        <w:autoSpaceDN w:val="0"/>
        <w:adjustRightInd w:val="0"/>
        <w:spacing w:before="120"/>
        <w:jc w:val="both"/>
        <w:rPr>
          <w:rFonts w:ascii="Calibri" w:hAnsi="Calibri" w:cs="Lucida Grande"/>
          <w:sz w:val="22"/>
          <w:szCs w:val="22"/>
          <w:lang w:val="en-GB"/>
        </w:rPr>
      </w:pPr>
    </w:p>
    <w:p w14:paraId="33B2DE45" w14:textId="77777777" w:rsidR="001266D5" w:rsidRPr="00465ECF" w:rsidRDefault="001266D5" w:rsidP="001266D5">
      <w:pPr>
        <w:spacing w:line="360" w:lineRule="auto"/>
        <w:jc w:val="both"/>
        <w:rPr>
          <w:rFonts w:ascii="Calibri" w:hAnsi="Calibri"/>
          <w:b/>
          <w:sz w:val="22"/>
          <w:u w:val="single"/>
          <w:lang w:val="en-GB"/>
        </w:rPr>
      </w:pPr>
    </w:p>
    <w:p w14:paraId="7005DD0C" w14:textId="77777777" w:rsidR="0063104F" w:rsidRDefault="0063104F"/>
    <w:sectPr w:rsidR="0063104F" w:rsidSect="0063104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6D5"/>
    <w:rsid w:val="001266D5"/>
    <w:rsid w:val="00296F7D"/>
    <w:rsid w:val="005A77B9"/>
    <w:rsid w:val="0063104F"/>
    <w:rsid w:val="00826738"/>
    <w:rsid w:val="00AA5677"/>
    <w:rsid w:val="00CF0DCB"/>
    <w:rsid w:val="00FF00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BB97C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6D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6D5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6D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6D5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9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Macintosh Word</Application>
  <DocSecurity>0</DocSecurity>
  <Lines>3</Lines>
  <Paragraphs>1</Paragraphs>
  <ScaleCrop>false</ScaleCrop>
  <Company>NIMR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Arnvig</dc:creator>
  <cp:keywords/>
  <dc:description/>
  <cp:lastModifiedBy>Kristine Arnvig</cp:lastModifiedBy>
  <cp:revision>2</cp:revision>
  <cp:lastPrinted>2013-07-19T13:39:00Z</cp:lastPrinted>
  <dcterms:created xsi:type="dcterms:W3CDTF">2013-09-25T20:02:00Z</dcterms:created>
  <dcterms:modified xsi:type="dcterms:W3CDTF">2013-09-25T20:02:00Z</dcterms:modified>
</cp:coreProperties>
</file>